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3 </w:t>
      </w:r>
      <w:r>
        <w:rPr/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The association analyses result from simple GEE model(hyperglycemia as dependent variable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6"/>
        <w:gridCol w:w="988"/>
        <w:gridCol w:w="1012"/>
        <w:gridCol w:w="1000"/>
        <w:gridCol w:w="988"/>
        <w:gridCol w:w="1150"/>
        <w:gridCol w:w="1087"/>
        <w:gridCol w:w="1132"/>
      </w:tblGrid>
      <w:tr>
        <w:trPr>
          <w:trHeight w:val="285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uartiles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RR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&gt;|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Z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|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RR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lower 95% Confidence Limits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red blood cell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cs="Calibri"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0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2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4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1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5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4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3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4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3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hematocrit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0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9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6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4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1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8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49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6.11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6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13</w:t>
            </w:r>
          </w:p>
        </w:tc>
      </w:tr>
      <w:tr>
        <w:trPr>
          <w:trHeight w:val="299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4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3.79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72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65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807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GT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.77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LB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4.25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3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LO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.56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76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5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94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UN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980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37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6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10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-Cr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.20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8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WBC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.03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81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2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37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DW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3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1.50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6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1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12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PV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10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1.92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02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CT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0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10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1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52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diet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.78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22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3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338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Drinkin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83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4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2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86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.37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89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3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45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leep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6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57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25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4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119</w:t>
            </w:r>
          </w:p>
        </w:tc>
      </w:tr>
      <w:tr>
        <w:trPr>
          <w:trHeight w:val="293" w:hRule="atLeast"/>
        </w:trPr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xercise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090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-0.981</w:t>
            </w:r>
          </w:p>
        </w:tc>
        <w:tc>
          <w:tcPr>
            <w:tcW w:w="9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327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76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.09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1:46:00Z</dcterms:created>
  <dc:creator>Administrator</dc:creator>
  <dc:description/>
  <cp:keywords/>
  <dc:language>en-US</dc:language>
  <cp:lastModifiedBy>ChinaUser</cp:lastModifiedBy>
  <dcterms:modified xsi:type="dcterms:W3CDTF">2003-09-02T12:25:00Z</dcterms:modified>
  <cp:revision>2</cp:revision>
  <dc:subject/>
  <dc:title>Table S05 The associated variables with dyslipidemia selected by the simple GEE model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